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/>
        <w:suppressLineNumbers w:val="0"/>
        <w:jc w:val="both"/>
        <w:textAlignment w:val="center"/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</w:pPr>
      <w:r>
        <w:rPr>
          <w:rFonts w:hint="eastAsia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t>Table S3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t xml:space="preserve"> </w:t>
      </w:r>
      <w:bookmarkStart w:id="0" w:name="OLE_LINK357"/>
      <w:r>
        <w:rPr>
          <w:rFonts w:ascii="Times New Roman" w:hAnsi="Times New Roman" w:eastAsia="宋体"/>
          <w:color w:val="000000"/>
          <w:kern w:val="0"/>
          <w:sz w:val="20"/>
          <w:szCs w:val="20"/>
          <w:highlight w:val="none"/>
          <w:lang w:bidi="ar"/>
        </w:rPr>
        <w:t xml:space="preserve">The results of </w:t>
      </w:r>
      <w:r>
        <w:rPr>
          <w:rFonts w:hint="eastAsia" w:ascii="Times New Roman" w:hAnsi="Times New Roman" w:eastAsia="宋体"/>
          <w:color w:val="000000"/>
          <w:kern w:val="0"/>
          <w:sz w:val="20"/>
          <w:szCs w:val="20"/>
          <w:highlight w:val="none"/>
          <w:lang w:val="en-US" w:eastAsia="zh-CN" w:bidi="ar"/>
        </w:rPr>
        <w:t>d</w:t>
      </w:r>
      <w:r>
        <w:rPr>
          <w:rFonts w:hint="eastAsia" w:ascii="Times New Roman" w:hAnsi="Times New Roman"/>
          <w:kern w:val="0"/>
          <w:sz w:val="20"/>
          <w:szCs w:val="20"/>
          <w:highlight w:val="none"/>
        </w:rPr>
        <w:t>ifferentially expressed genes (DEGs)</w:t>
      </w:r>
      <w:r>
        <w:rPr>
          <w:rFonts w:hint="eastAsia" w:ascii="Times New Roman" w:hAnsi="Times New Roman" w:eastAsia="宋体"/>
          <w:color w:val="000000"/>
          <w:kern w:val="0"/>
          <w:sz w:val="20"/>
          <w:szCs w:val="20"/>
          <w:highlight w:val="none"/>
          <w:lang w:bidi="ar"/>
        </w:rPr>
        <w:t xml:space="preserve"> analysis</w:t>
      </w:r>
      <w:r>
        <w:rPr>
          <w:rFonts w:ascii="Times New Roman" w:hAnsi="Times New Roman" w:eastAsia="宋体"/>
          <w:color w:val="000000"/>
          <w:kern w:val="0"/>
          <w:sz w:val="20"/>
          <w:szCs w:val="20"/>
          <w:highlight w:val="none"/>
          <w:lang w:bidi="ar"/>
        </w:rPr>
        <w:t xml:space="preserve"> for</w:t>
      </w:r>
      <w:bookmarkEnd w:id="0"/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t xml:space="preserve"> the obese group</w:t>
      </w:r>
    </w:p>
    <w:tbl>
      <w:tblPr>
        <w:tblStyle w:val="2"/>
        <w:tblpPr w:leftFromText="180" w:rightFromText="180" w:vertAnchor="text" w:horzAnchor="page" w:tblpXSpec="center" w:tblpY="318"/>
        <w:tblOverlap w:val="never"/>
        <w:tblW w:w="9050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90"/>
        <w:gridCol w:w="1600"/>
        <w:gridCol w:w="1423"/>
        <w:gridCol w:w="1302"/>
        <w:gridCol w:w="1302"/>
        <w:gridCol w:w="1033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2" w:hRule="atLeast"/>
          <w:jc w:val="center"/>
        </w:trPr>
        <w:tc>
          <w:tcPr>
            <w:tcW w:w="239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e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l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ID</w:t>
            </w:r>
          </w:p>
        </w:tc>
        <w:tc>
          <w:tcPr>
            <w:tcW w:w="160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instrText xml:space="preserve"> HYPERLINK "http://www.baidu.com/link?url=bvat91kSduTlNrhQZYzvndRLo8atI8VTHLNwvO2NAROI067U7PU9FktKu0zcqD7g" \t "https://www.baidu.com/_blank" </w:instrTex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ene Symbol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end"/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</w:t>
            </w:r>
          </w:p>
        </w:tc>
        <w:tc>
          <w:tcPr>
            <w:tcW w:w="1423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g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C</w:t>
            </w:r>
          </w:p>
        </w:tc>
        <w:tc>
          <w:tcPr>
            <w:tcW w:w="1302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.Value</w:t>
            </w:r>
          </w:p>
        </w:tc>
        <w:tc>
          <w:tcPr>
            <w:tcW w:w="1302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DR</w:t>
            </w:r>
          </w:p>
        </w:tc>
        <w:tc>
          <w:tcPr>
            <w:tcW w:w="1033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ang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390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NSSSCG00000016878</w:t>
            </w:r>
          </w:p>
        </w:tc>
        <w:tc>
          <w:tcPr>
            <w:tcW w:w="1600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FGF1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*</w:t>
            </w:r>
          </w:p>
        </w:tc>
        <w:tc>
          <w:tcPr>
            <w:tcW w:w="1423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.492791667</w:t>
            </w:r>
          </w:p>
        </w:tc>
        <w:tc>
          <w:tcPr>
            <w:tcW w:w="1302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16E-07</w:t>
            </w:r>
          </w:p>
        </w:tc>
        <w:tc>
          <w:tcPr>
            <w:tcW w:w="1302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1081851</w:t>
            </w:r>
          </w:p>
        </w:tc>
        <w:tc>
          <w:tcPr>
            <w:tcW w:w="1033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OW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NSSSCG0000001273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AFF2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.21867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43E-07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1108313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OW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NSSSCG0000001339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SPON1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71165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50E-06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2496488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OW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NSSSCG0000001065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ATRNL1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485558333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78E-05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5224956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OW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NSSSCG0000001698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STC2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.216765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83E-05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5224956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OW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NSSSCG0000000085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IGF1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*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345850703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15E-05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5354952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OW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NSSSCG0000001671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OSBPL3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523725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96E-05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8523484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OW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NSSSCG0000001685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C9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296688333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16E-05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0854258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OW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NSSSCG0000001043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APSS2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244841667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41E-05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0854258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OW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NSSSCG0000002978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SELENOM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15597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79E-05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0854258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OW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NSSSCG0000001069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FGFR2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473698333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42E-05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0854258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OW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NSSSCG0000000842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1507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10E-05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1635382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OW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NSSSCG0000001199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VGLL3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334896667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92E-05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1635382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OW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NSSSCG0000001326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CREB3L1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632246667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53E-05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2160974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OW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NSSSCG0000001215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CDKL5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290241667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47E-05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601575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OW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NSSSCG0000000884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DGFRA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25396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109241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601575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OW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NSSSCG0000000855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CGREF1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26224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129858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601575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OW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NSSSCG0000000518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TTC39B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17771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136763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601575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OW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NSSSCG0000000092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TMTC3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20329896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143144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601575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OW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NSSSCG0000001541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HTF2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132278333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145012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601575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OW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NSSSCG0000000672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TENT5C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168093333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150989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601575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OW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NSSSCG0000001074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ADAM12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668408333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160197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601575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OW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NSSSCG0000000717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CPXM1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527631667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164294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601575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OW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NSSSCG0000000016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CRY1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215936652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168767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601575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OW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NSSSCG0000002101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608398333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17306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601575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OW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NSSSCG0000000872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MSX1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257501667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181481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601575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OW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NSSSCG0000001757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COL1A1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584833333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18211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601575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OW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NSSSCG0000002907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55618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255353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2737508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OW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NSSSCG0000002194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526245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268153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2914589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OW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NSSSCG0000001420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MCC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124043333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277751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2914589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OW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NSSSCG0000002759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566826667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296411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3683123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OW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NSSSCG0000001758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534653333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323805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597829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OW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NSSSCG0000002583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  <w:lang w:val="en-US" w:eastAsia="zh-CN"/>
              </w:rPr>
              <w:t>P311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588918333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337997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6011764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OW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NSSSCG0000002344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430373333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346804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6125379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OW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NSSSCG0000001532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COL1A2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*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445518333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40745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8853146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OW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NSSSCG0000000633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DDR2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353818333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411843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8853146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OW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NSSSCG0000000490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CCBE1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348958333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443534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9963939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OW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  <w:jc w:val="center"/>
        </w:trPr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NSSSCG0000001408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IQGAP2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243408333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497316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1337364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OW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NSSSCG0000000184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ANPEP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31991795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517853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1337364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OW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NSSSCG0000000465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FGF7 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24121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570679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1435247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OW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NSSSCG0000002200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424305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571806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1435247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OW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NSSSCG0000002154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DTWD2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157418333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592635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2234582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OW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NSSSCG0000001252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TCEAL9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122673333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754558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6197783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OW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NSSSCG0000000684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332678333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763924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6197783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OW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NSSSCG0000000599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SHAS2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86728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778941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6197783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OW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NSSSCG0000001607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ANKRD44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114921667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802371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6649488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OW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NSSSCG0000002120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IL1RAP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58889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828805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7632462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OW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NSSSCG0000003032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C1QTNF6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54298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885907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969281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OW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NSSSCG0000000697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52772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894471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969281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OW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NSSSCG0000002267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211331667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1002919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52541659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OW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NSSSCG0000002072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ERBB3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40351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105834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52541659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OW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NSSSCG0000000336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CHD5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881293333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1267052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57593257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OW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NSSSCG0000000790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EMP2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28053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1393584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59546875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OW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NSSSCG0000002542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221145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1489216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59546875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OW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NSSSCG0000000466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SLC30A4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148078333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1489652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59546875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OW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NSSSCG0000002173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CRYBG3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170526667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1507776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59546875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OW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NSSSCG0000001581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TACC1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492405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1510624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59546875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OW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NSSSCG0000001619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USP37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227775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151798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59546875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OW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NSSSCG0000002481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23896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1538775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59546875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OW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NSSSCG0000001603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CALCRL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201645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1698674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60789429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OW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NSSSCG0000002848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DBNDD2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190773333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172714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60789429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OW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NSSSCG0000002736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248265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1756742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60789429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OW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NSSSCG0000000376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TGFR 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368775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1827195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6172955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OW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NSSSCG0000002091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HECTD2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225118333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1845159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6191809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OW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NSSSCG0000001408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34742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2089585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65929852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OW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NSSSCG0000001558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VASH2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206781667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2354146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70483404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OW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NSSSCG0000001484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4HA3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.223138333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2405873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71200879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OW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NSSSCG0000001390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CRLF1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819073333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249336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71238859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OW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NSSSCG0000000634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UHMK1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193505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2661121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71617609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OW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NSSSCG0000001129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ZNF662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170126667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2668419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71617609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OW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NSSSCG0000001401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GFPT2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272405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271034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71617609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OW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NSSSCG0000000381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ROR1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121553333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2913165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739382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OW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NSSSCG0000001639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TNFAIP6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221063333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2986452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74728717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OW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NSSSCG0000000594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KHDRBS3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420231667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301158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7491492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OW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NSSSCG0000000571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LAMC3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609608333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3029663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74991669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OW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NSSSCG0000000936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OSTN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*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976485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3633196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77632403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OW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NSSSCG0000001742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FKBP1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*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116251667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3852138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78798738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OW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NSSSCG0000000787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XYLT1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156143333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4052581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79775212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OW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NSSSCG0000001576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WDR17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22517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4402386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82675599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OW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NSSSCG0000001579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DLIM3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598785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4453371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82675599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OW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NSSSCG0000002644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CGNL1 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251416667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4607137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83766122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OW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NSSSCG0000002468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GRIA2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179868333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4761069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8471653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OW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NSSSCG0000002144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GPSM2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350421667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5529622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92778887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OW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NSSSCG0000002668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DZD9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26115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5612706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9331327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OW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NSSSCG0000000817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REV1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208255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638384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96456772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OW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NSSSCG0000001166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CLSTN2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394563333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6462604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96456772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OW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NSSSCG0000000634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UAP1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141713333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6622895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97219673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OW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NSSSCG0000002841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C5R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24631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0E-05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5224956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NSSSCG0000001710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BE2QL1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711855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34E-05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0854258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NSSSCG0000000180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PEB1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638893643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49E-05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1635382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NSSSCG0000001172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2RY1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54201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107749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601575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NSSSCG0000001689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ST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651606667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144402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601575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NSSSCG0000000374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OCOS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9132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162689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601575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NSSSCG0000000714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IGLEC1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641023333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198247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6790179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NSSSCG0000000649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EMA4A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540358333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223308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9382628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NSSSCG0000000075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NT5B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87399273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283065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2914589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NSSSCG0000001508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JAML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56885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338511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6011764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NSSSCG0000001502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AYN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40053333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364709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7044557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NSSSCG0000001551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APPA2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606485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370446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7044557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NSSSCG0000001621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C100158003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20655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388211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8059895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NSSSCG0000000323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LDND2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05448333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447596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9963939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NSSSCG0000000289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D22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4389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455975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9997764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NSSSCG0000001483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CP3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94856667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467387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029198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NSSSCG0000001358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MSAP3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7205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516624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1337364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NSSSCG0000002443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ES4 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597481667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520851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1337364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NSSSCG0000001010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2RX6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7634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599731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2234582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NSSSCG0000001018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GT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67151667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611621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2473682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NSSSCG0000000624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DR16C5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26543333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706211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5269908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NSSSCG0000002495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GF1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870253333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727958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5497393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NSSSCG0000001710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RD5A1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43393333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785362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6197783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NSSSCG0000000155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LPSL2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69678227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1039222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52541659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NSSSCG0000000397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CNQ4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92891667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1469678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59546875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NSSSCG0000001653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MEM140 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65895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1787209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60789429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NSSSCG0000001647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PHB6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27741667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2096569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65929852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NSSSCG0000000081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MIGO2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32747785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247239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71204667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NSSSCG0000001640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IPR2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23495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2735793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71617609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NSSSCG0000002124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DAMTS13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833476667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3056239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75074639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NSSSCG0000000779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TGAL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94576667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3063045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75074639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NSSSCG0000001161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UP210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48848333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3378573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77577225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NSSSCG0000000896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TC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71758333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3397882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77577225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NSSSCG0000001047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FAR4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81898333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3431703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77632403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NSSSCG0000000988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LDH2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28115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3553043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77632403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NSSSCG0000002139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56841667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3597047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77632403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NSSSCG0000000036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DF11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31892563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3615672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77632403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NSSSCG0000000281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LLP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49068333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3624976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77632403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NSSSCG0000000247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SG12(A) 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57575687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3868955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78798738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NSSSCG0000001213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EGFD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01996667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4014322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79775212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NSSSCG0000000897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XCL10*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355205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429507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8165532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NSSSCG0000000988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AS1*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585251667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4501876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82675599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NSSSCG0000002550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DGRG5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54526667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5844383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9331327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NSSSCG0000001788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XAF1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79264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5911236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93829145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NSSSCG0000001775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GALS9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522561667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6397561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96456772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  <w:jc w:val="center"/>
        </w:trPr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NSSSCG0000000632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XRG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52802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6801837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98292437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39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NSSSCG00000001252</w:t>
            </w:r>
          </w:p>
        </w:tc>
        <w:tc>
          <w:tcPr>
            <w:tcW w:w="160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BD</w:t>
            </w:r>
          </w:p>
        </w:tc>
        <w:tc>
          <w:tcPr>
            <w:tcW w:w="1423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906148455</w:t>
            </w:r>
          </w:p>
        </w:tc>
        <w:tc>
          <w:tcPr>
            <w:tcW w:w="1302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694763</w:t>
            </w:r>
          </w:p>
        </w:tc>
        <w:tc>
          <w:tcPr>
            <w:tcW w:w="1302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99536248</w:t>
            </w:r>
          </w:p>
        </w:tc>
        <w:tc>
          <w:tcPr>
            <w:tcW w:w="1033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P</w:t>
            </w:r>
          </w:p>
        </w:tc>
      </w:tr>
    </w:tbl>
    <w:p>
      <w:pP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sz w:val="20"/>
          <w:szCs w:val="20"/>
          <w:highlight w:val="none"/>
          <w:u w:val="none"/>
          <w:lang w:val="en-US" w:eastAsia="zh-CN"/>
        </w:rPr>
      </w:pP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000000"/>
          <w:sz w:val="20"/>
          <w:szCs w:val="20"/>
          <w:highlight w:val="none"/>
          <w:u w:val="none"/>
          <w:lang w:val="en-US" w:eastAsia="zh-CN"/>
        </w:rPr>
        <w:t xml:space="preserve">Genes marked with * represent key genes. FDR is adjusted p-value using the false discovery rate (FDR) method. </w:t>
      </w:r>
      <w:bookmarkStart w:id="1" w:name="_GoBack"/>
      <w:bookmarkEnd w:id="1"/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8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0AC5E2F"/>
    <w:rsid w:val="041B4084"/>
    <w:rsid w:val="075C1B21"/>
    <w:rsid w:val="08711178"/>
    <w:rsid w:val="0B9157FA"/>
    <w:rsid w:val="116D0E3D"/>
    <w:rsid w:val="138575A6"/>
    <w:rsid w:val="1513370B"/>
    <w:rsid w:val="18057FB2"/>
    <w:rsid w:val="1A045DC3"/>
    <w:rsid w:val="1BD50202"/>
    <w:rsid w:val="20AA62CB"/>
    <w:rsid w:val="22557E98"/>
    <w:rsid w:val="28BD4326"/>
    <w:rsid w:val="2F95018C"/>
    <w:rsid w:val="332048E9"/>
    <w:rsid w:val="39855228"/>
    <w:rsid w:val="3A394029"/>
    <w:rsid w:val="3D4A6B6C"/>
    <w:rsid w:val="3D5D11C3"/>
    <w:rsid w:val="3D9372DA"/>
    <w:rsid w:val="3F620399"/>
    <w:rsid w:val="41A265B3"/>
    <w:rsid w:val="471728F7"/>
    <w:rsid w:val="4B662C48"/>
    <w:rsid w:val="4BB5351B"/>
    <w:rsid w:val="4DC22A8A"/>
    <w:rsid w:val="4E824F2D"/>
    <w:rsid w:val="50016325"/>
    <w:rsid w:val="557F5757"/>
    <w:rsid w:val="5822508B"/>
    <w:rsid w:val="58701BDB"/>
    <w:rsid w:val="5EA80773"/>
    <w:rsid w:val="6AFF75AE"/>
    <w:rsid w:val="6C9D573B"/>
    <w:rsid w:val="6EDC0C90"/>
    <w:rsid w:val="70643555"/>
    <w:rsid w:val="72CC6DA3"/>
    <w:rsid w:val="7A61783D"/>
    <w:rsid w:val="7DC310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829</Words>
  <Characters>7949</Characters>
  <Lines>0</Lines>
  <Paragraphs>0</Paragraphs>
  <TotalTime>4</TotalTime>
  <ScaleCrop>false</ScaleCrop>
  <LinksUpToDate>false</LinksUpToDate>
  <CharactersWithSpaces>7987</CharactersWithSpaces>
  <Application>WPS Office_11.1.0.113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2-26T14:24:00Z</dcterms:created>
  <dc:creator>11</dc:creator>
  <cp:lastModifiedBy>王慧宇</cp:lastModifiedBy>
  <dcterms:modified xsi:type="dcterms:W3CDTF">2022-04-10T13:50:0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DDDCBF73C0EE46B4AA64CB66B177C913</vt:lpwstr>
  </property>
</Properties>
</file>